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209"/>
        <w:tblW w:w="9167" w:type="dxa"/>
        <w:tblLook w:val="04A0" w:firstRow="1" w:lastRow="0" w:firstColumn="1" w:lastColumn="0" w:noHBand="0" w:noVBand="1"/>
      </w:tblPr>
      <w:tblGrid>
        <w:gridCol w:w="1709"/>
        <w:gridCol w:w="7458"/>
      </w:tblGrid>
      <w:tr w:rsidR="00C4363C" w:rsidRPr="00C4363C" w14:paraId="3BA38DB2" w14:textId="77777777" w:rsidTr="00C4363C">
        <w:trPr>
          <w:trHeight w:val="492"/>
        </w:trPr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14:paraId="04D02FC3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745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41C4F2CE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ll names of the candidate genes</w:t>
            </w:r>
          </w:p>
        </w:tc>
      </w:tr>
      <w:tr w:rsidR="00C4363C" w:rsidRPr="00C4363C" w14:paraId="6C95D834" w14:textId="77777777" w:rsidTr="00C4363C">
        <w:trPr>
          <w:trHeight w:val="27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FBCBC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ZB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82E53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 xml:space="preserve">Capping Actin Protein </w:t>
            </w:r>
            <w:proofErr w:type="gramStart"/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Of</w:t>
            </w:r>
            <w:proofErr w:type="gramEnd"/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 xml:space="preserve"> Muscle Z-Line Subunit Beta</w:t>
            </w:r>
          </w:p>
        </w:tc>
      </w:tr>
      <w:tr w:rsidR="00C4363C" w:rsidRPr="00C4363C" w14:paraId="342C2FC4" w14:textId="77777777" w:rsidTr="00C4363C">
        <w:trPr>
          <w:trHeight w:val="261"/>
        </w:trPr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B94299E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KN2C</w:t>
            </w:r>
          </w:p>
        </w:tc>
        <w:tc>
          <w:tcPr>
            <w:tcW w:w="7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D6D71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clin Dependent Kinase Inhibitor 2C</w:t>
            </w:r>
          </w:p>
        </w:tc>
      </w:tr>
      <w:tr w:rsidR="00C4363C" w:rsidRPr="00C4363C" w14:paraId="4803AD67" w14:textId="77777777" w:rsidTr="00C4363C">
        <w:trPr>
          <w:trHeight w:val="311"/>
        </w:trPr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13005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M20D1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0C0409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Peptidase M20 Domain Containing 1</w:t>
            </w:r>
          </w:p>
        </w:tc>
      </w:tr>
      <w:tr w:rsidR="00C4363C" w:rsidRPr="00C4363C" w14:paraId="39EBB02E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023FB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S1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112CAC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Hes</w:t>
            </w:r>
            <w:proofErr w:type="spellEnd"/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 xml:space="preserve"> Family BHLH Transcription Factor 1</w:t>
            </w:r>
          </w:p>
        </w:tc>
      </w:tr>
      <w:tr w:rsidR="00C4363C" w:rsidRPr="00C4363C" w14:paraId="305026F5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2AB8E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C2E12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Vascular Endothelial Growth Factor A</w:t>
            </w:r>
          </w:p>
        </w:tc>
      </w:tr>
      <w:tr w:rsidR="00C4363C" w:rsidRPr="00C4363C" w14:paraId="0672A549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3443F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IS3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DE40D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GLIS Family Zinc Finger 3</w:t>
            </w:r>
          </w:p>
        </w:tc>
      </w:tr>
      <w:tr w:rsidR="00C4363C" w:rsidRPr="00C4363C" w14:paraId="6A529B2F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B9DD5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MO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22FD0C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TRNA Methyltransferase O</w:t>
            </w:r>
          </w:p>
        </w:tc>
      </w:tr>
      <w:tr w:rsidR="00C4363C" w:rsidRPr="00C4363C" w14:paraId="6465001D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85481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ELF2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ED16D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CUGBP Elav-Like Family Member 2</w:t>
            </w:r>
          </w:p>
        </w:tc>
      </w:tr>
      <w:tr w:rsidR="00C4363C" w:rsidRPr="00C4363C" w14:paraId="1BFFDD25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2373F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TEN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CE3624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 xml:space="preserve">Phosphatase And </w:t>
            </w:r>
            <w:proofErr w:type="spellStart"/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Tensin</w:t>
            </w:r>
            <w:proofErr w:type="spellEnd"/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 xml:space="preserve"> Homolog</w:t>
            </w:r>
          </w:p>
        </w:tc>
      </w:tr>
      <w:tr w:rsidR="00C4363C" w:rsidRPr="00C4363C" w14:paraId="6A5A14CC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394A8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K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ABE0E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STE20 Like Kinase</w:t>
            </w:r>
          </w:p>
        </w:tc>
      </w:tr>
      <w:tr w:rsidR="00C4363C" w:rsidRPr="00C4363C" w14:paraId="34EA358D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CBDBD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P2R1B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67B727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Protein Phosphatase 2 Scaffold Subunit Abeta</w:t>
            </w:r>
          </w:p>
        </w:tc>
      </w:tr>
      <w:tr w:rsidR="00C4363C" w:rsidRPr="00C4363C" w14:paraId="7A8B63C0" w14:textId="77777777" w:rsidTr="00C4363C">
        <w:trPr>
          <w:trHeight w:val="280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528A8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TPK1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584FA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Inositol-</w:t>
            </w:r>
            <w:proofErr w:type="spellStart"/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Tetrakisphosphate</w:t>
            </w:r>
            <w:proofErr w:type="spellEnd"/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 xml:space="preserve"> 1-Kinase</w:t>
            </w:r>
          </w:p>
        </w:tc>
      </w:tr>
      <w:tr w:rsidR="00C4363C" w:rsidRPr="00C4363C" w14:paraId="411A52B4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EC38C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CY9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0A302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Adenylate Cyclase 9</w:t>
            </w:r>
          </w:p>
        </w:tc>
      </w:tr>
      <w:tr w:rsidR="00C4363C" w:rsidRPr="00C4363C" w14:paraId="4113EA08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3881A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3ST3B1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E91694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Heparan Sulfate-Glucosamine 3-Sulfotransferase 3B1</w:t>
            </w:r>
          </w:p>
        </w:tc>
      </w:tr>
      <w:tr w:rsidR="00C4363C" w:rsidRPr="00C4363C" w14:paraId="65002502" w14:textId="77777777" w:rsidTr="00C4363C">
        <w:trPr>
          <w:trHeight w:val="30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60C93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TP18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D2ACF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 xml:space="preserve">UTP18 Small Subunit </w:t>
            </w:r>
            <w:proofErr w:type="spellStart"/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Processome</w:t>
            </w:r>
            <w:proofErr w:type="spellEnd"/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 xml:space="preserve"> Component</w:t>
            </w:r>
          </w:p>
        </w:tc>
      </w:tr>
      <w:tr w:rsidR="00C4363C" w:rsidRPr="00C4363C" w14:paraId="4B084B8B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8A773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X9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CCBEE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SRY-Box Transcription Factor 9</w:t>
            </w:r>
          </w:p>
        </w:tc>
      </w:tr>
      <w:tr w:rsidR="00C4363C" w:rsidRPr="00C4363C" w14:paraId="412C2A69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6E46C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BE1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5BD4D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Collagen And Calcium Binding EGF Domains 1</w:t>
            </w:r>
          </w:p>
        </w:tc>
      </w:tr>
      <w:tr w:rsidR="00C4363C" w:rsidRPr="00C4363C" w14:paraId="48C88F89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3C64D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LRP12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B4EBD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NLR Family Pyrin Domain Containing 12</w:t>
            </w:r>
          </w:p>
        </w:tc>
      </w:tr>
      <w:tr w:rsidR="00C4363C" w:rsidRPr="00C4363C" w14:paraId="356A4B62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3763AB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R1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77C59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Odd-Skipped Related Transcription Factor 1</w:t>
            </w:r>
          </w:p>
        </w:tc>
      </w:tr>
      <w:tr w:rsidR="00C4363C" w:rsidRPr="00C4363C" w14:paraId="260A619F" w14:textId="77777777" w:rsidTr="00C4363C">
        <w:trPr>
          <w:trHeight w:val="261"/>
        </w:trPr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ABB67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DE4B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43F39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Phosphodiesterase 4B</w:t>
            </w:r>
          </w:p>
        </w:tc>
      </w:tr>
      <w:tr w:rsidR="00C4363C" w:rsidRPr="00C4363C" w14:paraId="206707F9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FEA86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OLPH3L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507BF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Golgi Phosphoprotein 3 Like</w:t>
            </w:r>
          </w:p>
        </w:tc>
      </w:tr>
      <w:tr w:rsidR="00C4363C" w:rsidRPr="00C4363C" w14:paraId="4C334ADF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9B047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K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DC5EF3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BCL2 Family Apoptosis Regulator BOK</w:t>
            </w:r>
          </w:p>
        </w:tc>
      </w:tr>
      <w:tr w:rsidR="00C4363C" w:rsidRPr="00C4363C" w14:paraId="7D8119A1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C287F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GT1A6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3A8806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UDP Glucuronosyltransferase Family 1 Member A6</w:t>
            </w:r>
          </w:p>
        </w:tc>
      </w:tr>
      <w:tr w:rsidR="00C4363C" w:rsidRPr="00C4363C" w14:paraId="6FDF8481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13251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ARGC1A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B43EF0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PPARG Coactivator 1 Alpha</w:t>
            </w:r>
          </w:p>
        </w:tc>
      </w:tr>
      <w:tr w:rsidR="00C4363C" w:rsidRPr="00C4363C" w14:paraId="3ECE458B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B4ADD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DK1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3DFD2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Sidekick Cell Adhesion Molecule 1</w:t>
            </w:r>
          </w:p>
        </w:tc>
      </w:tr>
      <w:tr w:rsidR="00C4363C" w:rsidRPr="00C4363C" w14:paraId="4AE88312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EBF90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LF1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7B788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Sulfatase 1</w:t>
            </w:r>
          </w:p>
        </w:tc>
      </w:tr>
      <w:tr w:rsidR="00C4363C" w:rsidRPr="00C4363C" w14:paraId="786D0857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918E3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DE7A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3CA403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Phosphodiesterase 7A</w:t>
            </w:r>
          </w:p>
        </w:tc>
      </w:tr>
      <w:tr w:rsidR="00C4363C" w:rsidRPr="00C4363C" w14:paraId="0147A4AB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5D830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GFL7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A3502D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EGF Like Domain Multiple 7</w:t>
            </w:r>
          </w:p>
        </w:tc>
      </w:tr>
      <w:tr w:rsidR="00C4363C" w:rsidRPr="00C4363C" w14:paraId="1C865683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4F130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2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599B3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Basonuclin</w:t>
            </w:r>
            <w:proofErr w:type="spellEnd"/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 xml:space="preserve"> Zinc Finger Protein 2</w:t>
            </w:r>
          </w:p>
        </w:tc>
      </w:tr>
      <w:tr w:rsidR="00C4363C" w:rsidRPr="00C4363C" w14:paraId="6C45E3A2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19FCD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P32B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4C6EDE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Acidic Nuclear Phosphoprotein 32 Family Member B</w:t>
            </w:r>
          </w:p>
        </w:tc>
      </w:tr>
      <w:tr w:rsidR="00C4363C" w:rsidRPr="00C4363C" w14:paraId="0DF2B1ED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AA567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O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846D8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 xml:space="preserve">Alpha 1-3-N-Acetylgalactosaminyltransferase </w:t>
            </w:r>
            <w:proofErr w:type="gramStart"/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And</w:t>
            </w:r>
            <w:proofErr w:type="gramEnd"/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 xml:space="preserve"> Alpha 1-3-Galactosyltransferase</w:t>
            </w:r>
          </w:p>
        </w:tc>
      </w:tr>
      <w:tr w:rsidR="00C4363C" w:rsidRPr="00C4363C" w14:paraId="50B6965A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0827A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PCAT2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A50B2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Lysophosphatidylcholine</w:t>
            </w:r>
            <w:proofErr w:type="spellEnd"/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 xml:space="preserve"> Acyltransferase 2</w:t>
            </w:r>
          </w:p>
        </w:tc>
      </w:tr>
      <w:tr w:rsidR="00C4363C" w:rsidRPr="00C4363C" w14:paraId="210D53B7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2E4CC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8B3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02160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ATPase Phospholipid Transporting 8B3</w:t>
            </w:r>
          </w:p>
        </w:tc>
      </w:tr>
      <w:tr w:rsidR="00C4363C" w:rsidRPr="00C4363C" w14:paraId="4B58DE51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1666E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HGEF3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D3405C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Rho Guanine Nucleotide Exchange Factor 3</w:t>
            </w:r>
          </w:p>
        </w:tc>
      </w:tr>
      <w:tr w:rsidR="00C4363C" w:rsidRPr="00C4363C" w14:paraId="5B025686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59B8C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TJ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D26B3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PATJ Crumbs Cell Polarity Complex Component</w:t>
            </w:r>
          </w:p>
        </w:tc>
      </w:tr>
      <w:tr w:rsidR="00C4363C" w:rsidRPr="00C4363C" w14:paraId="7A9D1F97" w14:textId="77777777" w:rsidTr="00C4363C">
        <w:trPr>
          <w:trHeight w:val="261"/>
        </w:trPr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E470C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36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RCS1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84E35" w14:textId="77777777" w:rsidR="00C4363C" w:rsidRPr="00C4363C" w:rsidRDefault="00C4363C" w:rsidP="00C4363C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Sortilin</w:t>
            </w:r>
            <w:proofErr w:type="spellEnd"/>
            <w:r w:rsidRPr="00C4363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 xml:space="preserve"> Related VPS10 Domain Containing Receptor 1</w:t>
            </w:r>
          </w:p>
        </w:tc>
      </w:tr>
    </w:tbl>
    <w:p w14:paraId="2809FB0E" w14:textId="4E4BFC22" w:rsidR="00C4363C" w:rsidRPr="00B26CED" w:rsidRDefault="00B26CED">
      <w:pPr>
        <w:rPr>
          <w:rFonts w:ascii="Times New Roman" w:eastAsia="맑은 고딕" w:hAnsi="Times New Roman" w:cs="Times New Roman" w:hint="eastAsia"/>
          <w:b/>
          <w:bCs/>
          <w:sz w:val="26"/>
          <w:szCs w:val="26"/>
          <w:lang w:eastAsia="ko-KR"/>
        </w:rPr>
      </w:pPr>
      <w:r w:rsidRPr="00B26CED">
        <w:rPr>
          <w:rFonts w:ascii="Times New Roman" w:eastAsia="맑은 고딕" w:hAnsi="Times New Roman" w:cs="Times New Roman"/>
          <w:b/>
          <w:bCs/>
          <w:sz w:val="26"/>
          <w:szCs w:val="26"/>
          <w:lang w:eastAsia="ko-KR"/>
        </w:rPr>
        <w:t>Supporting Table 1. Full names of genes associated with candidate SNPs.</w:t>
      </w:r>
    </w:p>
    <w:p w14:paraId="67A74BA3" w14:textId="77777777" w:rsidR="00C4314F" w:rsidRDefault="00C4363C">
      <w:pPr>
        <w:wordWrap/>
        <w:autoSpaceDE/>
        <w:autoSpaceDN/>
        <w:rPr>
          <w:rFonts w:ascii="Times New Roman" w:hAnsi="Times New Roman" w:cs="Times New Roman"/>
          <w:b/>
          <w:bCs/>
          <w:sz w:val="26"/>
          <w:szCs w:val="26"/>
        </w:rPr>
        <w:sectPr w:rsidR="00C4314F" w:rsidSect="00A804B3">
          <w:pgSz w:w="11906" w:h="16838"/>
          <w:pgMar w:top="1701" w:right="1440" w:bottom="144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6"/>
          <w:szCs w:val="26"/>
        </w:rPr>
        <w:br w:type="page"/>
      </w:r>
    </w:p>
    <w:p w14:paraId="39EBDB90" w14:textId="77777777" w:rsidR="00C4363C" w:rsidRDefault="00C4363C">
      <w:pPr>
        <w:wordWrap/>
        <w:autoSpaceDE/>
        <w:autoSpaceDN/>
        <w:rPr>
          <w:rFonts w:ascii="Times New Roman" w:hAnsi="Times New Roman" w:cs="Times New Roman"/>
          <w:b/>
          <w:bCs/>
          <w:sz w:val="26"/>
          <w:szCs w:val="26"/>
        </w:rPr>
      </w:pPr>
    </w:p>
    <w:p w14:paraId="04A1D5EB" w14:textId="4C395A0B" w:rsidR="00B26CED" w:rsidRPr="00B26CED" w:rsidRDefault="00B26CED" w:rsidP="00B26CED">
      <w:pPr>
        <w:wordWrap/>
        <w:autoSpaceDE/>
        <w:autoSpaceDN/>
        <w:rPr>
          <w:rFonts w:ascii="Times New Roman" w:eastAsia="맑은 고딕" w:hAnsi="Times New Roman" w:cs="Times New Roman"/>
          <w:b/>
          <w:bCs/>
          <w:sz w:val="26"/>
          <w:szCs w:val="26"/>
          <w:lang w:eastAsia="ko-KR"/>
        </w:rPr>
      </w:pPr>
      <w:r w:rsidRPr="00B26CED">
        <w:rPr>
          <w:rFonts w:ascii="Times New Roman" w:eastAsia="맑은 고딕" w:hAnsi="Times New Roman" w:cs="Times New Roman"/>
          <w:b/>
          <w:bCs/>
          <w:sz w:val="26"/>
          <w:szCs w:val="26"/>
          <w:lang w:eastAsia="ko-KR"/>
        </w:rPr>
        <w:t xml:space="preserve">Supporting Table </w:t>
      </w:r>
      <w:r w:rsidR="0002106C">
        <w:rPr>
          <w:rFonts w:ascii="Times New Roman" w:eastAsia="맑은 고딕" w:hAnsi="Times New Roman" w:cs="Times New Roman" w:hint="eastAsia"/>
          <w:b/>
          <w:bCs/>
          <w:sz w:val="26"/>
          <w:szCs w:val="26"/>
          <w:lang w:eastAsia="ko-KR"/>
        </w:rPr>
        <w:t>2</w:t>
      </w:r>
      <w:r w:rsidRPr="00B26CED">
        <w:rPr>
          <w:rFonts w:ascii="Times New Roman" w:eastAsia="맑은 고딕" w:hAnsi="Times New Roman" w:cs="Times New Roman"/>
          <w:b/>
          <w:bCs/>
          <w:sz w:val="26"/>
          <w:szCs w:val="26"/>
          <w:lang w:eastAsia="ko-KR"/>
        </w:rPr>
        <w:t>. SNP and Gene Summary for Heat and Cold Patterns (C-HP)</w:t>
      </w:r>
    </w:p>
    <w:p w14:paraId="772C83C4" w14:textId="4F984062" w:rsidR="00C4314F" w:rsidRPr="00B26CED" w:rsidRDefault="00B26CED" w:rsidP="0002106C">
      <w:pPr>
        <w:wordWrap/>
        <w:autoSpaceDE/>
        <w:autoSpaceDN/>
        <w:rPr>
          <w:rFonts w:ascii="Times New Roman" w:eastAsia="맑은 고딕" w:hAnsi="Times New Roman" w:cs="Times New Roman" w:hint="eastAsia"/>
          <w:sz w:val="26"/>
          <w:szCs w:val="26"/>
          <w:lang w:eastAsia="ko-KR"/>
        </w:rPr>
      </w:pPr>
      <w:r w:rsidRPr="00B26CED">
        <w:rPr>
          <w:rFonts w:ascii="Times New Roman" w:eastAsia="맑은 고딕" w:hAnsi="Times New Roman" w:cs="Times New Roman"/>
          <w:sz w:val="26"/>
          <w:szCs w:val="26"/>
          <w:lang w:eastAsia="ko-KR"/>
        </w:rPr>
        <w:t>SNPs indicate variants after excluding those in linkage disequilibrium (LD). Significant SNPs refer to those with permutation P-values &lt; 0.05 obtained from residual permutation testing. The ratio indicates the proportion of significant SNPs among total SNPs, and genes represent those mapped to significant SNPs.</w:t>
      </w:r>
    </w:p>
    <w:p w14:paraId="1475BF72" w14:textId="6C50E9F6" w:rsidR="00C4363C" w:rsidRDefault="00C4363C">
      <w:pPr>
        <w:wordWrap/>
        <w:autoSpaceDE/>
        <w:autoSpaceDN/>
        <w:rPr>
          <w:rFonts w:ascii="Times New Roman" w:hAnsi="Times New Roman" w:cs="Times New Roman"/>
          <w:b/>
          <w:bCs/>
          <w:sz w:val="26"/>
          <w:szCs w:val="26"/>
        </w:rPr>
      </w:pPr>
    </w:p>
    <w:tbl>
      <w:tblPr>
        <w:tblpPr w:leftFromText="180" w:rightFromText="180" w:vertAnchor="text" w:horzAnchor="page" w:tblpX="1945" w:tblpY="278"/>
        <w:tblW w:w="15280" w:type="dxa"/>
        <w:tblLook w:val="04A0" w:firstRow="1" w:lastRow="0" w:firstColumn="1" w:lastColumn="0" w:noHBand="0" w:noVBand="1"/>
      </w:tblPr>
      <w:tblGrid>
        <w:gridCol w:w="2280"/>
        <w:gridCol w:w="2220"/>
        <w:gridCol w:w="2900"/>
        <w:gridCol w:w="2820"/>
        <w:gridCol w:w="2480"/>
        <w:gridCol w:w="2580"/>
      </w:tblGrid>
      <w:tr w:rsidR="00B74B02" w:rsidRPr="00C4314F" w14:paraId="452D9FA6" w14:textId="77777777" w:rsidTr="00B74B02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DA70F42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4D012F17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41787693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old/Heat and Thyroid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4569AA7C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ody height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01BE4306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air color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7B1DE6D6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yopia</w:t>
            </w:r>
          </w:p>
        </w:tc>
      </w:tr>
      <w:tr w:rsidR="00B26CED" w:rsidRPr="00C4314F" w14:paraId="3831E43C" w14:textId="77777777" w:rsidTr="00B74B02">
        <w:trPr>
          <w:trHeight w:val="360"/>
        </w:trPr>
        <w:tc>
          <w:tcPr>
            <w:tcW w:w="2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252701C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eat Pattern</w:t>
            </w:r>
          </w:p>
        </w:tc>
        <w:tc>
          <w:tcPr>
            <w:tcW w:w="222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39C9E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NPs</w:t>
            </w:r>
          </w:p>
        </w:tc>
        <w:tc>
          <w:tcPr>
            <w:tcW w:w="290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C26F4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282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F290B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248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672FF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67EF9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</w:t>
            </w:r>
          </w:p>
        </w:tc>
      </w:tr>
      <w:tr w:rsidR="00B74B02" w:rsidRPr="00C4314F" w14:paraId="58E16ACD" w14:textId="77777777" w:rsidTr="00B74B02">
        <w:trPr>
          <w:trHeight w:val="288"/>
        </w:trPr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0D9A1A" w14:textId="77777777" w:rsidR="00B26CED" w:rsidRPr="00C4314F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DBC26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ignificant SNPs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7DC70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09E56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72794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6268B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B74B02" w:rsidRPr="00C4314F" w14:paraId="0E79DA75" w14:textId="77777777" w:rsidTr="00B74B02">
        <w:trPr>
          <w:trHeight w:val="288"/>
        </w:trPr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CB1F2D" w14:textId="77777777" w:rsidR="00B26CED" w:rsidRPr="00C4314F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7DFFC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889D5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C8E91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61083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46881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6</w:t>
            </w:r>
          </w:p>
        </w:tc>
      </w:tr>
      <w:tr w:rsidR="00B74B02" w:rsidRPr="00C4314F" w14:paraId="54499E5D" w14:textId="77777777" w:rsidTr="00B74B02">
        <w:trPr>
          <w:trHeight w:val="288"/>
        </w:trPr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BE79D1" w14:textId="77777777" w:rsidR="00B26CED" w:rsidRPr="00C4314F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4336B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590AC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BF99D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3E1CA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9CF7B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B74B02" w:rsidRPr="00C4314F" w14:paraId="018EC2A5" w14:textId="77777777" w:rsidTr="00B74B02">
        <w:trPr>
          <w:trHeight w:val="252"/>
        </w:trPr>
        <w:tc>
          <w:tcPr>
            <w:tcW w:w="2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74D3938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old Pattern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8CE3E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NPs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D0380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C43AE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D3F8E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C0028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7</w:t>
            </w:r>
          </w:p>
        </w:tc>
      </w:tr>
      <w:tr w:rsidR="00B74B02" w:rsidRPr="00C4314F" w14:paraId="644C28F5" w14:textId="77777777" w:rsidTr="00B74B02">
        <w:trPr>
          <w:trHeight w:val="288"/>
        </w:trPr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CDEBB0" w14:textId="77777777" w:rsidR="00B26CED" w:rsidRPr="00C4314F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79E2C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ignificant SNPs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BDE1F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50077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F875B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89BC2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B74B02" w:rsidRPr="00C4314F" w14:paraId="65FE975A" w14:textId="77777777" w:rsidTr="00B74B02">
        <w:trPr>
          <w:trHeight w:val="288"/>
        </w:trPr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CC23C8" w14:textId="77777777" w:rsidR="00B26CED" w:rsidRPr="00C4314F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59543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BEA81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0356D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E52EA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FBD50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6</w:t>
            </w:r>
          </w:p>
        </w:tc>
      </w:tr>
      <w:tr w:rsidR="00B74B02" w:rsidRPr="00C4314F" w14:paraId="63C4C3AD" w14:textId="77777777" w:rsidTr="00B74B02">
        <w:trPr>
          <w:trHeight w:val="288"/>
        </w:trPr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014A1C" w14:textId="77777777" w:rsidR="00B26CED" w:rsidRPr="00C4314F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4FC07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542BA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DBD85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CA382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9865E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B74B02" w:rsidRPr="00C4314F" w14:paraId="2B487ACB" w14:textId="77777777" w:rsidTr="00B74B02">
        <w:trPr>
          <w:trHeight w:val="288"/>
        </w:trPr>
        <w:tc>
          <w:tcPr>
            <w:tcW w:w="2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E93A3AF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B3043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NPs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76350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9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9E043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2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D28E9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3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71975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6</w:t>
            </w:r>
          </w:p>
        </w:tc>
      </w:tr>
      <w:tr w:rsidR="00B74B02" w:rsidRPr="00C4314F" w14:paraId="04873217" w14:textId="77777777" w:rsidTr="00B74B02">
        <w:trPr>
          <w:trHeight w:val="288"/>
        </w:trPr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9B76B2" w14:textId="77777777" w:rsidR="00B26CED" w:rsidRPr="00C4314F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53FF0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ignificant SNPs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2B9A5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8D884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7172C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0B6F3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B74B02" w:rsidRPr="00C4314F" w14:paraId="6B128028" w14:textId="77777777" w:rsidTr="00B74B02">
        <w:trPr>
          <w:trHeight w:val="288"/>
        </w:trPr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995D78" w14:textId="77777777" w:rsidR="00B26CED" w:rsidRPr="00C4314F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39884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EC437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2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A37AA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64BC1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4DA2B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2</w:t>
            </w:r>
          </w:p>
        </w:tc>
      </w:tr>
      <w:tr w:rsidR="00B26CED" w:rsidRPr="00C4314F" w14:paraId="64C5EE56" w14:textId="77777777" w:rsidTr="00B74B02">
        <w:trPr>
          <w:trHeight w:val="288"/>
        </w:trPr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CB7059" w14:textId="77777777" w:rsidR="00B26CED" w:rsidRPr="00C4314F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1DCDF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34F59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7D862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4F347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5D62A" w14:textId="77777777" w:rsidR="00B26CED" w:rsidRPr="00C4314F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31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</w:tbl>
    <w:p w14:paraId="577BD3A2" w14:textId="77777777" w:rsidR="00C4363C" w:rsidRDefault="00C4363C">
      <w:pPr>
        <w:rPr>
          <w:rFonts w:ascii="Times New Roman" w:hAnsi="Times New Roman" w:cs="Times New Roman"/>
          <w:b/>
          <w:bCs/>
          <w:sz w:val="26"/>
          <w:szCs w:val="26"/>
        </w:rPr>
      </w:pPr>
    </w:p>
    <w:p w14:paraId="5F6EA3C6" w14:textId="77777777" w:rsidR="00C4363C" w:rsidRDefault="00C4363C">
      <w:pPr>
        <w:wordWrap/>
        <w:autoSpaceDE/>
        <w:autoSpaceDN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br w:type="page"/>
      </w:r>
    </w:p>
    <w:p w14:paraId="1A00C4D8" w14:textId="30F02E0A" w:rsidR="00B26CED" w:rsidRPr="0002106C" w:rsidRDefault="0002106C">
      <w:pPr>
        <w:rPr>
          <w:rFonts w:ascii="Times New Roman" w:eastAsia="맑은 고딕" w:hAnsi="Times New Roman" w:cs="Times New Roman" w:hint="eastAsia"/>
          <w:b/>
          <w:bCs/>
          <w:sz w:val="26"/>
          <w:szCs w:val="26"/>
          <w:lang w:eastAsia="ko-KR"/>
        </w:rPr>
      </w:pPr>
      <w:r w:rsidRPr="0002106C">
        <w:rPr>
          <w:rFonts w:ascii="Times New Roman" w:hAnsi="Times New Roman" w:cs="Times New Roman"/>
          <w:b/>
          <w:bCs/>
          <w:sz w:val="26"/>
          <w:szCs w:val="26"/>
        </w:rPr>
        <w:t xml:space="preserve">Supporting Table 3. GWAS catalog traits associated with C-HP candidate SNPs </w:t>
      </w:r>
    </w:p>
    <w:tbl>
      <w:tblPr>
        <w:tblpPr w:leftFromText="180" w:rightFromText="180" w:vertAnchor="page" w:horzAnchor="margin" w:tblpY="2173"/>
        <w:tblW w:w="17300" w:type="dxa"/>
        <w:tblLook w:val="04A0" w:firstRow="1" w:lastRow="0" w:firstColumn="1" w:lastColumn="0" w:noHBand="0" w:noVBand="1"/>
      </w:tblPr>
      <w:tblGrid>
        <w:gridCol w:w="2780"/>
        <w:gridCol w:w="1700"/>
        <w:gridCol w:w="12820"/>
      </w:tblGrid>
      <w:tr w:rsidR="00B26CED" w:rsidRPr="00B26CED" w14:paraId="106D9E03" w14:textId="77777777" w:rsidTr="00B26CED">
        <w:trPr>
          <w:trHeight w:val="516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A8C4D97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old-pattern candidate SNP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noWrap/>
            <w:vAlign w:val="center"/>
            <w:hideMark/>
          </w:tcPr>
          <w:p w14:paraId="63895965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28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273752BB" w14:textId="77777777" w:rsidR="00B26CED" w:rsidRPr="00B26CED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WAS catalog traits</w:t>
            </w:r>
          </w:p>
        </w:tc>
      </w:tr>
      <w:tr w:rsidR="00B26CED" w:rsidRPr="00B26CED" w14:paraId="44467E6A" w14:textId="77777777" w:rsidTr="00B26CED">
        <w:trPr>
          <w:trHeight w:val="288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396E8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6224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11681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DE4B</w:t>
            </w:r>
          </w:p>
        </w:tc>
        <w:tc>
          <w:tcPr>
            <w:tcW w:w="1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90CA3" w14:textId="77777777" w:rsidR="00B26CED" w:rsidRPr="00B26CED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yroid stimulating hormone amount</w:t>
            </w:r>
          </w:p>
        </w:tc>
      </w:tr>
      <w:tr w:rsidR="00B26CED" w:rsidRPr="00B26CED" w14:paraId="591EABB0" w14:textId="77777777" w:rsidTr="00B26CED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C80FF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1120475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DA454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OLPH3L</w:t>
            </w:r>
          </w:p>
        </w:tc>
        <w:tc>
          <w:tcPr>
            <w:tcW w:w="1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627B9" w14:textId="42F6420F" w:rsidR="00B26CED" w:rsidRPr="00B26CED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euroblastoma, cutaneous </w:t>
            </w:r>
            <w:r w:rsidR="00B74B02"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lanoma, tonsillitis</w:t>
            </w: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thyroid stimulating hormone amount</w:t>
            </w:r>
          </w:p>
        </w:tc>
      </w:tr>
      <w:tr w:rsidR="00B26CED" w:rsidRPr="00B26CED" w14:paraId="50762D2A" w14:textId="77777777" w:rsidTr="00B26CED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D63B8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1285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74914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DKN2C</w:t>
            </w:r>
          </w:p>
        </w:tc>
        <w:tc>
          <w:tcPr>
            <w:tcW w:w="1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B9029" w14:textId="77777777" w:rsidR="00B26CED" w:rsidRPr="00B26CED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ody height, type 2 diabetes mellitus, thyroid stimulating hormone amount, body height</w:t>
            </w:r>
          </w:p>
        </w:tc>
      </w:tr>
      <w:tr w:rsidR="00B26CED" w:rsidRPr="00B26CED" w14:paraId="269F54E0" w14:textId="77777777" w:rsidTr="00B26CED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F8DE8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671728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3DB77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OK</w:t>
            </w:r>
          </w:p>
        </w:tc>
        <w:tc>
          <w:tcPr>
            <w:tcW w:w="1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74A6F" w14:textId="77777777" w:rsidR="00B26CED" w:rsidRPr="00B26CED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yroid stimulating hormone amount</w:t>
            </w:r>
          </w:p>
        </w:tc>
      </w:tr>
      <w:tr w:rsidR="00B26CED" w:rsidRPr="00B26CED" w14:paraId="5BAAC33B" w14:textId="77777777" w:rsidTr="00B26CED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7D2F7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672207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53368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GT1A6</w:t>
            </w:r>
          </w:p>
        </w:tc>
        <w:tc>
          <w:tcPr>
            <w:tcW w:w="1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20948" w14:textId="77777777" w:rsidR="00B26CED" w:rsidRPr="00B26CED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ilirubin measurement, insomnia, </w:t>
            </w:r>
            <w:proofErr w:type="spellStart"/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anthurenate</w:t>
            </w:r>
            <w:proofErr w:type="spellEnd"/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easurement, thyroxine amount</w:t>
            </w:r>
          </w:p>
        </w:tc>
      </w:tr>
      <w:tr w:rsidR="00B26CED" w:rsidRPr="00B26CED" w14:paraId="35531DE9" w14:textId="77777777" w:rsidTr="00B26CED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0917D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168749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A4732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PARGC1A</w:t>
            </w:r>
          </w:p>
        </w:tc>
        <w:tc>
          <w:tcPr>
            <w:tcW w:w="1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A1A63" w14:textId="77777777" w:rsidR="00B26CED" w:rsidRPr="00B26CED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yroid stimulating hormone amount</w:t>
            </w:r>
          </w:p>
        </w:tc>
      </w:tr>
      <w:tr w:rsidR="00B26CED" w:rsidRPr="00B26CED" w14:paraId="33E10AB1" w14:textId="77777777" w:rsidTr="00B26CED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F343B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646241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3AB4D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DK1</w:t>
            </w:r>
          </w:p>
        </w:tc>
        <w:tc>
          <w:tcPr>
            <w:tcW w:w="1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F8A15" w14:textId="77777777" w:rsidR="00B26CED" w:rsidRPr="00B26CED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yroid stimulating hormone amount</w:t>
            </w:r>
          </w:p>
        </w:tc>
      </w:tr>
      <w:tr w:rsidR="00B26CED" w:rsidRPr="00B26CED" w14:paraId="5B98297E" w14:textId="77777777" w:rsidTr="00B26CED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3F194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144119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7AD55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ULF1</w:t>
            </w:r>
          </w:p>
        </w:tc>
        <w:tc>
          <w:tcPr>
            <w:tcW w:w="1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1654F" w14:textId="77777777" w:rsidR="00B26CED" w:rsidRPr="00B26CED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yroid stimulating hormone amount</w:t>
            </w:r>
          </w:p>
        </w:tc>
      </w:tr>
      <w:tr w:rsidR="00B26CED" w:rsidRPr="00B26CED" w14:paraId="3F480E3A" w14:textId="77777777" w:rsidTr="00B26CED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C9D8A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592823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49E03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DE7A</w:t>
            </w:r>
          </w:p>
        </w:tc>
        <w:tc>
          <w:tcPr>
            <w:tcW w:w="1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E9BB3" w14:textId="77777777" w:rsidR="00B26CED" w:rsidRPr="00B26CED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ythrocyte count, thyroid stimulating hormone amount</w:t>
            </w:r>
          </w:p>
        </w:tc>
      </w:tr>
      <w:tr w:rsidR="00B26CED" w:rsidRPr="00B26CED" w14:paraId="47A18C98" w14:textId="77777777" w:rsidTr="00B26CED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69CA3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702064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403AF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GFL7</w:t>
            </w:r>
          </w:p>
        </w:tc>
        <w:tc>
          <w:tcPr>
            <w:tcW w:w="1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E550C" w14:textId="77777777" w:rsidR="00B26CED" w:rsidRPr="00B26CED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yroxine amount, triiodothyronine measurement</w:t>
            </w:r>
          </w:p>
        </w:tc>
      </w:tr>
      <w:tr w:rsidR="00B26CED" w:rsidRPr="00B26CED" w14:paraId="3DB5C6E7" w14:textId="77777777" w:rsidTr="00B26CED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B77E4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929874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3230C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NC2</w:t>
            </w:r>
          </w:p>
        </w:tc>
        <w:tc>
          <w:tcPr>
            <w:tcW w:w="1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44632" w14:textId="77777777" w:rsidR="00B26CED" w:rsidRPr="00B26CED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yroid stimulating hormone amount, hypothyroidism</w:t>
            </w:r>
          </w:p>
        </w:tc>
      </w:tr>
      <w:tr w:rsidR="00B26CED" w:rsidRPr="00B26CED" w14:paraId="4C8F8068" w14:textId="77777777" w:rsidTr="00B26CED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C647D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785508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7B758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P32B</w:t>
            </w:r>
          </w:p>
        </w:tc>
        <w:tc>
          <w:tcPr>
            <w:tcW w:w="1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1A40D" w14:textId="77777777" w:rsidR="00B26CED" w:rsidRPr="00B26CED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yroid stimulating hormone amount</w:t>
            </w:r>
          </w:p>
        </w:tc>
      </w:tr>
      <w:tr w:rsidR="00B26CED" w:rsidRPr="00B26CED" w14:paraId="2C41A016" w14:textId="77777777" w:rsidTr="00B26CED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DEF06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65715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77978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BO</w:t>
            </w:r>
          </w:p>
        </w:tc>
        <w:tc>
          <w:tcPr>
            <w:tcW w:w="1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CBC497" w14:textId="77777777" w:rsidR="00B26CED" w:rsidRPr="00B26CED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stradiol measurement, hormone measurement, thyroid stimulating hormone amount, level of integrin alpha-11 in blood serum, </w:t>
            </w:r>
            <w:proofErr w:type="spellStart"/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tc</w:t>
            </w:r>
            <w:proofErr w:type="spellEnd"/>
          </w:p>
        </w:tc>
      </w:tr>
      <w:tr w:rsidR="00B26CED" w:rsidRPr="00B26CED" w14:paraId="01FF3ECF" w14:textId="77777777" w:rsidTr="00B26CED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72D8D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92548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B77F3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RMO</w:t>
            </w:r>
          </w:p>
        </w:tc>
        <w:tc>
          <w:tcPr>
            <w:tcW w:w="1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59DB0" w14:textId="77777777" w:rsidR="00B26CED" w:rsidRPr="00B26CED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yroidism, autoimmune thyroid disease, thyroid stimulating hormone amount, thyroid cancer, thyroid </w:t>
            </w:r>
            <w:proofErr w:type="spellStart"/>
            <w:proofErr w:type="gramStart"/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rcinoma,atrial</w:t>
            </w:r>
            <w:proofErr w:type="spellEnd"/>
            <w:proofErr w:type="gramEnd"/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fibrillation</w:t>
            </w:r>
          </w:p>
        </w:tc>
      </w:tr>
      <w:tr w:rsidR="00B26CED" w:rsidRPr="00B26CED" w14:paraId="7E1DC5E6" w14:textId="77777777" w:rsidTr="00B26CED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944D2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54487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1F9EB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BO</w:t>
            </w:r>
          </w:p>
        </w:tc>
        <w:tc>
          <w:tcPr>
            <w:tcW w:w="1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D7DBD" w14:textId="77777777" w:rsidR="00B26CED" w:rsidRPr="00B26CED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yroid stimulating hormone amount</w:t>
            </w:r>
          </w:p>
        </w:tc>
      </w:tr>
      <w:tr w:rsidR="00B26CED" w:rsidRPr="00B26CED" w14:paraId="19140EAB" w14:textId="77777777" w:rsidTr="00B26CED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E0DB4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649976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083B1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LPCAT2</w:t>
            </w:r>
          </w:p>
        </w:tc>
        <w:tc>
          <w:tcPr>
            <w:tcW w:w="1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8D3D9" w14:textId="77777777" w:rsidR="00B26CED" w:rsidRPr="00B26CED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yroxine amount, hormone measurement</w:t>
            </w:r>
          </w:p>
        </w:tc>
      </w:tr>
      <w:tr w:rsidR="00B26CED" w:rsidRPr="00B26CED" w14:paraId="635E46A6" w14:textId="77777777" w:rsidTr="00B26CED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370A4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725343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5181A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TP8B3</w:t>
            </w:r>
          </w:p>
        </w:tc>
        <w:tc>
          <w:tcPr>
            <w:tcW w:w="1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A4CB9" w14:textId="77777777" w:rsidR="00B26CED" w:rsidRPr="00B26CED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yroid stimulating hormone amount</w:t>
            </w:r>
          </w:p>
        </w:tc>
      </w:tr>
      <w:tr w:rsidR="00B26CED" w:rsidRPr="00B26CED" w14:paraId="5B282D22" w14:textId="77777777" w:rsidTr="00B26CED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92872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135403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16498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HGEF3</w:t>
            </w:r>
          </w:p>
        </w:tc>
        <w:tc>
          <w:tcPr>
            <w:tcW w:w="1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1D0A7D" w14:textId="77777777" w:rsidR="00B26CED" w:rsidRPr="00B26CED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ld-inducible RNA-binding, protein, protein measurement, blood protein amount, </w:t>
            </w:r>
            <w:proofErr w:type="spellStart"/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tc</w:t>
            </w:r>
            <w:proofErr w:type="spellEnd"/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26CED" w:rsidRPr="00B26CED" w14:paraId="43929735" w14:textId="77777777" w:rsidTr="00B26CED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85562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171229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056E2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ATJ</w:t>
            </w:r>
          </w:p>
        </w:tc>
        <w:tc>
          <w:tcPr>
            <w:tcW w:w="1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2047A" w14:textId="77777777" w:rsidR="00B26CED" w:rsidRPr="00B26CED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d-induced vasodilation</w:t>
            </w:r>
          </w:p>
        </w:tc>
      </w:tr>
      <w:tr w:rsidR="00B26CED" w:rsidRPr="00B26CED" w14:paraId="53D72C7C" w14:textId="77777777" w:rsidTr="00B26CED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FB2C1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7710106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98288" w14:textId="77777777" w:rsidR="00B26CED" w:rsidRPr="00B26CED" w:rsidRDefault="00B26CED" w:rsidP="00B26CED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ORCS1</w:t>
            </w:r>
          </w:p>
        </w:tc>
        <w:tc>
          <w:tcPr>
            <w:tcW w:w="1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51953E" w14:textId="77777777" w:rsidR="00B26CED" w:rsidRPr="00B26CED" w:rsidRDefault="00B26CED" w:rsidP="00B26CED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26CE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d sensitivity</w:t>
            </w:r>
          </w:p>
        </w:tc>
      </w:tr>
    </w:tbl>
    <w:p w14:paraId="1D308982" w14:textId="17E07BF9" w:rsidR="00560271" w:rsidRPr="00C4363C" w:rsidRDefault="00560271">
      <w:pPr>
        <w:rPr>
          <w:rFonts w:ascii="Times New Roman" w:hAnsi="Times New Roman" w:cs="Times New Roman"/>
          <w:b/>
          <w:bCs/>
          <w:sz w:val="26"/>
          <w:szCs w:val="26"/>
        </w:rPr>
      </w:pPr>
    </w:p>
    <w:sectPr w:rsidR="00560271" w:rsidRPr="00C4363C" w:rsidSect="00B26CED">
      <w:pgSz w:w="20160" w:h="12240" w:orient="landscape" w:code="5"/>
      <w:pgMar w:top="1440" w:right="1701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63C"/>
    <w:rsid w:val="0002106C"/>
    <w:rsid w:val="002E25D7"/>
    <w:rsid w:val="00560271"/>
    <w:rsid w:val="00593059"/>
    <w:rsid w:val="00A804B3"/>
    <w:rsid w:val="00B26CED"/>
    <w:rsid w:val="00B74B02"/>
    <w:rsid w:val="00C4314F"/>
    <w:rsid w:val="00C43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E2BE3"/>
  <w15:chartTrackingRefBased/>
  <w15:docId w15:val="{C823AC82-4BDB-4257-A6D0-016B2EF79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436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36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36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363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363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363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363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363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363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4363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C436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제목 3 Char"/>
    <w:basedOn w:val="a0"/>
    <w:link w:val="3"/>
    <w:uiPriority w:val="9"/>
    <w:semiHidden/>
    <w:rsid w:val="00C436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제목 4 Char"/>
    <w:basedOn w:val="a0"/>
    <w:link w:val="4"/>
    <w:uiPriority w:val="9"/>
    <w:semiHidden/>
    <w:rsid w:val="00C4363C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rsid w:val="00C4363C"/>
    <w:rPr>
      <w:rFonts w:cstheme="majorBidi"/>
      <w:color w:val="2F5496" w:themeColor="accent1" w:themeShade="BF"/>
      <w:sz w:val="24"/>
      <w:szCs w:val="24"/>
    </w:rPr>
  </w:style>
  <w:style w:type="character" w:customStyle="1" w:styleId="6Char">
    <w:name w:val="제목 6 Char"/>
    <w:basedOn w:val="a0"/>
    <w:link w:val="6"/>
    <w:uiPriority w:val="9"/>
    <w:semiHidden/>
    <w:rsid w:val="00C4363C"/>
    <w:rPr>
      <w:rFonts w:cstheme="majorBidi"/>
      <w:b/>
      <w:bCs/>
      <w:color w:val="2F5496" w:themeColor="accent1" w:themeShade="BF"/>
    </w:rPr>
  </w:style>
  <w:style w:type="character" w:customStyle="1" w:styleId="7Char">
    <w:name w:val="제목 7 Char"/>
    <w:basedOn w:val="a0"/>
    <w:link w:val="7"/>
    <w:uiPriority w:val="9"/>
    <w:semiHidden/>
    <w:rsid w:val="00C4363C"/>
    <w:rPr>
      <w:rFonts w:cstheme="majorBidi"/>
      <w:b/>
      <w:bCs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C4363C"/>
    <w:rPr>
      <w:rFonts w:cstheme="majorBidi"/>
      <w:color w:val="595959" w:themeColor="text1" w:themeTint="A6"/>
    </w:rPr>
  </w:style>
  <w:style w:type="character" w:customStyle="1" w:styleId="9Char">
    <w:name w:val="제목 9 Char"/>
    <w:basedOn w:val="a0"/>
    <w:link w:val="9"/>
    <w:uiPriority w:val="9"/>
    <w:semiHidden/>
    <w:rsid w:val="00C436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C436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436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436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436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436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4363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4363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4363C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436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4363C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C4363C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C4363C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C436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61797F-B395-47FC-B27F-3AA06A28E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3</Pages>
  <Words>584</Words>
  <Characters>3473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gyun Jeong</dc:creator>
  <cp:keywords/>
  <dc:description/>
  <cp:lastModifiedBy>Seogyun Jeong</cp:lastModifiedBy>
  <cp:revision>1</cp:revision>
  <dcterms:created xsi:type="dcterms:W3CDTF">2025-10-22T01:00:00Z</dcterms:created>
  <dcterms:modified xsi:type="dcterms:W3CDTF">2025-10-22T04:51:00Z</dcterms:modified>
</cp:coreProperties>
</file>